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F5D19" w14:textId="0A583952" w:rsidR="001575BE" w:rsidRDefault="001575BE" w:rsidP="001575BE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Checkerboard Assays</w:t>
      </w:r>
    </w:p>
    <w:p w14:paraId="4DD372A1" w14:textId="759BBBED" w:rsidR="001575BE" w:rsidRDefault="001575BE" w:rsidP="001575BE">
      <w:pPr>
        <w:rPr>
          <w:rFonts w:ascii="Times New Roman" w:eastAsia="Times New Roman" w:hAnsi="Times New Roman" w:cs="Times New Roman"/>
          <w:b/>
          <w:u w:val="single"/>
        </w:rPr>
      </w:pPr>
      <w:r w:rsidRPr="001575BE">
        <w:rPr>
          <w:rFonts w:ascii="Times New Roman" w:eastAsia="Times New Roman" w:hAnsi="Times New Roman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1FED94" wp14:editId="7BE82FC6">
                <wp:simplePos x="0" y="0"/>
                <wp:positionH relativeFrom="column">
                  <wp:posOffset>347402</wp:posOffset>
                </wp:positionH>
                <wp:positionV relativeFrom="paragraph">
                  <wp:posOffset>177768</wp:posOffset>
                </wp:positionV>
                <wp:extent cx="341156" cy="295154"/>
                <wp:effectExtent l="0" t="0" r="190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156" cy="295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655E76" w14:textId="77777777" w:rsidR="001575BE" w:rsidRPr="000C587F" w:rsidRDefault="001575BE" w:rsidP="001575BE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1FED9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7.35pt;margin-top:14pt;width:26.85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" fillcolor="white [3201]" stroked="f" strokeweight=".5pt">
                <v:textbox>
                  <w:txbxContent>
                    <w:p w14:paraId="5F655E76" w14:textId="77777777" w:rsidR="001575BE" w:rsidRPr="000C587F" w:rsidRDefault="001575BE" w:rsidP="001575BE"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5A6115">
        <w:rPr>
          <w:noProof/>
        </w:rPr>
        <w:drawing>
          <wp:anchor distT="0" distB="0" distL="114300" distR="114300" simplePos="0" relativeHeight="251659264" behindDoc="0" locked="0" layoutInCell="1" allowOverlap="1" wp14:anchorId="2DF6C7B1" wp14:editId="53DEC91A">
            <wp:simplePos x="0" y="0"/>
            <wp:positionH relativeFrom="column">
              <wp:posOffset>762977</wp:posOffset>
            </wp:positionH>
            <wp:positionV relativeFrom="paragraph">
              <wp:posOffset>175260</wp:posOffset>
            </wp:positionV>
            <wp:extent cx="3879850" cy="1670050"/>
            <wp:effectExtent l="0" t="0" r="6350" b="635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E16F91" w14:textId="2C912407" w:rsidR="001575BE" w:rsidRPr="00F6687D" w:rsidRDefault="001575BE" w:rsidP="001575BE">
      <w:pPr>
        <w:rPr>
          <w:rFonts w:ascii="Times New Roman" w:eastAsia="Times New Roman" w:hAnsi="Times New Roman" w:cs="Times New Roman"/>
          <w:b/>
          <w:u w:val="single"/>
        </w:rPr>
      </w:pPr>
      <w:r w:rsidRPr="005B62DF">
        <w:rPr>
          <w:noProof/>
        </w:rPr>
        <w:t xml:space="preserve"> </w:t>
      </w:r>
      <w:r>
        <w:rPr>
          <w:noProof/>
        </w:rPr>
        <w:drawing>
          <wp:inline distT="0" distB="0" distL="0" distR="0" wp14:anchorId="0E39B930" wp14:editId="57822A19">
            <wp:extent cx="615950" cy="381000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1E8CA" w14:textId="77777777" w:rsidR="001575BE" w:rsidRPr="00F6687D" w:rsidRDefault="001575BE" w:rsidP="001575BE">
      <w:pPr>
        <w:rPr>
          <w:rFonts w:ascii="Times New Roman" w:hAnsi="Times New Roman" w:cs="Times New Roman"/>
          <w:b/>
          <w:sz w:val="19"/>
          <w:szCs w:val="19"/>
        </w:rPr>
      </w:pPr>
    </w:p>
    <w:p w14:paraId="24CC626E" w14:textId="55E2F3C3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4FE8CFA8" w14:textId="77777777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317334A0" w14:textId="482D3605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2BB6BABD" w14:textId="3D79F980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1C26AB9F" w14:textId="2F908EE8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1292A6C4" w14:textId="77777777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1F1462EE" w14:textId="328C4C40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68BF7F2C" w14:textId="77777777" w:rsidR="001575BE" w:rsidRDefault="001575BE" w:rsidP="001575BE">
      <w:pPr>
        <w:rPr>
          <w:rFonts w:ascii="Arno Pro" w:hAnsi="Arno Pro"/>
          <w:sz w:val="19"/>
          <w:szCs w:val="19"/>
        </w:rPr>
      </w:pPr>
    </w:p>
    <w:p w14:paraId="157EAE14" w14:textId="5D2A05F0" w:rsidR="001575BE" w:rsidRDefault="001575BE" w:rsidP="001575BE">
      <w:pPr>
        <w:pStyle w:val="p"/>
        <w:spacing w:before="166" w:beforeAutospacing="0" w:after="166" w:afterAutospacing="0"/>
      </w:pPr>
      <w:r w:rsidRPr="001575BE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CC2227" wp14:editId="263F9960">
                <wp:simplePos x="0" y="0"/>
                <wp:positionH relativeFrom="column">
                  <wp:posOffset>277792</wp:posOffset>
                </wp:positionH>
                <wp:positionV relativeFrom="paragraph">
                  <wp:posOffset>316881</wp:posOffset>
                </wp:positionV>
                <wp:extent cx="352948" cy="335665"/>
                <wp:effectExtent l="0" t="0" r="3175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948" cy="335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A7D6AB" w14:textId="77777777" w:rsidR="001575BE" w:rsidRPr="000C587F" w:rsidRDefault="001575BE" w:rsidP="001575BE">
                            <w: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C2227" id="Text Box 7" o:spid="_x0000_s1027" type="#_x0000_t202" style="position:absolute;margin-left:21.85pt;margin-top:24.95pt;width:27.8pt;height:26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" fillcolor="white [3201]" stroked="f" strokeweight=".5pt">
                <v:textbox>
                  <w:txbxContent>
                    <w:p w14:paraId="60A7D6AB" w14:textId="77777777" w:rsidR="001575BE" w:rsidRPr="000C587F" w:rsidRDefault="001575BE" w:rsidP="001575BE">
                      <w: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14:paraId="37E8E8BE" w14:textId="77777777" w:rsidR="001575BE" w:rsidRDefault="001575BE" w:rsidP="001575BE">
      <w:pPr>
        <w:pStyle w:val="p"/>
        <w:spacing w:before="166" w:beforeAutospacing="0" w:after="166" w:afterAutospacing="0"/>
      </w:pPr>
      <w:r w:rsidRPr="006C5C28">
        <w:rPr>
          <w:noProof/>
        </w:rPr>
        <w:drawing>
          <wp:anchor distT="0" distB="0" distL="114300" distR="114300" simplePos="0" relativeHeight="251660288" behindDoc="0" locked="0" layoutInCell="1" allowOverlap="1" wp14:anchorId="3795DBBF" wp14:editId="0B1BFFFD">
            <wp:simplePos x="0" y="0"/>
            <wp:positionH relativeFrom="column">
              <wp:posOffset>633046</wp:posOffset>
            </wp:positionH>
            <wp:positionV relativeFrom="paragraph">
              <wp:posOffset>0</wp:posOffset>
            </wp:positionV>
            <wp:extent cx="3943350" cy="1663700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4C3838F8" wp14:editId="23EE5471">
            <wp:extent cx="615950" cy="381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592B1" w14:textId="77777777" w:rsidR="001575BE" w:rsidRDefault="001575BE" w:rsidP="001575BE">
      <w:pPr>
        <w:pStyle w:val="p"/>
        <w:spacing w:before="166" w:beforeAutospacing="0" w:after="166" w:afterAutospacing="0"/>
      </w:pPr>
    </w:p>
    <w:p w14:paraId="0B49900F" w14:textId="77777777" w:rsidR="001575BE" w:rsidRDefault="005D4C96" w:rsidP="001575BE">
      <w:pPr>
        <w:pStyle w:val="TAMainText"/>
      </w:pPr>
      <w:hyperlink r:id="rId7" w:tgtFrame="tileshopwindow" w:history="1">
        <w:r w:rsidR="001575BE">
          <w:rPr>
            <w:color w:val="642A8F"/>
            <w:bdr w:val="none" w:sz="0" w:space="0" w:color="auto" w:frame="1"/>
            <w:shd w:val="clear" w:color="auto" w:fill="FFFCF0"/>
          </w:rPr>
          <w:br/>
        </w:r>
      </w:hyperlink>
    </w:p>
    <w:p w14:paraId="20283763" w14:textId="77777777" w:rsidR="001575BE" w:rsidRDefault="001575BE" w:rsidP="001575BE"/>
    <w:p w14:paraId="41E1A3B0" w14:textId="77777777" w:rsidR="001575BE" w:rsidRDefault="001575BE" w:rsidP="001575BE"/>
    <w:p w14:paraId="08515ECC" w14:textId="77777777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34AE7301" w14:textId="77777777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237EBE5D" w14:textId="77777777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</w:p>
    <w:p w14:paraId="1CC7899B" w14:textId="77777777" w:rsidR="001575BE" w:rsidRDefault="001575BE" w:rsidP="001575BE">
      <w:pPr>
        <w:rPr>
          <w:rFonts w:ascii="Times New Roman" w:hAnsi="Times New Roman" w:cs="Times New Roman"/>
          <w:b/>
          <w:sz w:val="19"/>
          <w:szCs w:val="19"/>
          <w:u w:val="single"/>
        </w:rPr>
      </w:pPr>
      <w:bookmarkStart w:id="0" w:name="_GoBack"/>
      <w:bookmarkEnd w:id="0"/>
    </w:p>
    <w:p w14:paraId="403DA522" w14:textId="77777777" w:rsidR="00BB3C4A" w:rsidRDefault="00BB3C4A"/>
    <w:sectPr w:rsidR="00BB3C4A" w:rsidSect="000D7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no Pro">
    <w:altName w:val="Arial"/>
    <w:panose1 w:val="020B0604020202020204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AD"/>
    <w:rsid w:val="000A3ED6"/>
    <w:rsid w:val="000D7FE1"/>
    <w:rsid w:val="000E5B2D"/>
    <w:rsid w:val="001575BE"/>
    <w:rsid w:val="001F3817"/>
    <w:rsid w:val="00200DB7"/>
    <w:rsid w:val="002017B3"/>
    <w:rsid w:val="00395B26"/>
    <w:rsid w:val="003962F5"/>
    <w:rsid w:val="003A3362"/>
    <w:rsid w:val="003B5518"/>
    <w:rsid w:val="004C06B2"/>
    <w:rsid w:val="005D4C96"/>
    <w:rsid w:val="006C51FE"/>
    <w:rsid w:val="006D526E"/>
    <w:rsid w:val="0081535B"/>
    <w:rsid w:val="008529D3"/>
    <w:rsid w:val="00876B91"/>
    <w:rsid w:val="009000DB"/>
    <w:rsid w:val="009141AD"/>
    <w:rsid w:val="00A20410"/>
    <w:rsid w:val="00A52FC9"/>
    <w:rsid w:val="00A60510"/>
    <w:rsid w:val="00B61BC3"/>
    <w:rsid w:val="00B6556D"/>
    <w:rsid w:val="00B951D9"/>
    <w:rsid w:val="00BB3C4A"/>
    <w:rsid w:val="00C40D58"/>
    <w:rsid w:val="00CF30D0"/>
    <w:rsid w:val="00D84807"/>
    <w:rsid w:val="00DC7BBA"/>
    <w:rsid w:val="00F6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46249"/>
  <w15:chartTrackingRefBased/>
  <w15:docId w15:val="{6692839D-79DE-3941-9927-B9F73880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75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autoRedefine/>
    <w:rsid w:val="001575BE"/>
    <w:pPr>
      <w:spacing w:after="60"/>
      <w:ind w:firstLine="360"/>
      <w:jc w:val="both"/>
    </w:pPr>
    <w:rPr>
      <w:rFonts w:ascii="Arno Pro" w:eastAsia="Times New Roman" w:hAnsi="Arno Pro" w:cs="Times New Roman"/>
      <w:kern w:val="21"/>
      <w:sz w:val="21"/>
    </w:rPr>
  </w:style>
  <w:style w:type="character" w:customStyle="1" w:styleId="TAMainTextChar">
    <w:name w:val="TA_Main_Text Char"/>
    <w:basedOn w:val="DefaultParagraphFont"/>
    <w:link w:val="TAMainText"/>
    <w:rsid w:val="001575BE"/>
    <w:rPr>
      <w:rFonts w:ascii="Arno Pro" w:eastAsia="Times New Roman" w:hAnsi="Arno Pro" w:cs="Times New Roman"/>
      <w:kern w:val="21"/>
      <w:sz w:val="21"/>
    </w:rPr>
  </w:style>
  <w:style w:type="paragraph" w:customStyle="1" w:styleId="p">
    <w:name w:val="p"/>
    <w:basedOn w:val="Normal"/>
    <w:rsid w:val="001575B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core/lw/2.0/html/tileshop_pmc/tileshop_pmc_inline.html?title=Click%20on%20image%20to%20zoom&amp;p=PMC3&amp;id=540140_zjm0010549120002.jp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15T17:22:00Z</dcterms:created>
  <dcterms:modified xsi:type="dcterms:W3CDTF">2020-01-15T17:39:00Z</dcterms:modified>
</cp:coreProperties>
</file>